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Ingredients and preparation quality control of traditional Chinese medicine compound contain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ascii="Times New Roman" w:hAnsi="Times New Roman" w:cs="Times New Roman"/>
          <w:sz w:val="24"/>
          <w:szCs w:val="24"/>
        </w:rPr>
        <w:t>hubarb therapy in included studies.</w:t>
      </w: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263"/>
        <w:gridCol w:w="2500"/>
        <w:gridCol w:w="940"/>
        <w:gridCol w:w="1430"/>
        <w:gridCol w:w="10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7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3"/>
              </w:rPr>
              <w:t>Study ID</w:t>
            </w:r>
          </w:p>
        </w:tc>
        <w:tc>
          <w:tcPr>
            <w:tcW w:w="7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3"/>
                <w:lang w:val="en-US" w:eastAsia="zh-CN"/>
              </w:rPr>
              <w:t>TCM formulations</w:t>
            </w:r>
          </w:p>
        </w:tc>
        <w:tc>
          <w:tcPr>
            <w:tcW w:w="14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3"/>
              </w:rPr>
              <w:t>Species, concentration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13"/>
                <w:szCs w:val="13"/>
                <w:lang w:eastAsia="zh-CN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3"/>
                <w:lang w:val="en-US" w:eastAsia="zh-CN"/>
              </w:rPr>
              <w:t>Components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13"/>
                <w:szCs w:val="13"/>
                <w:lang w:eastAsia="zh-CN"/>
              </w:rPr>
              <w:t>）</w:t>
            </w:r>
          </w:p>
        </w:tc>
        <w:tc>
          <w:tcPr>
            <w:tcW w:w="5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3"/>
              </w:rPr>
              <w:t>Preparations</w:t>
            </w:r>
          </w:p>
        </w:tc>
        <w:tc>
          <w:tcPr>
            <w:tcW w:w="8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3"/>
              </w:rPr>
              <w:t>Quality control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3"/>
              </w:rPr>
              <w:t>Chemical analysis reported?(Y/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0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Zh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ang,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Xiezuo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bookmarkEnd w:id="0"/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William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Xiezuo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5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0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Xu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Xiezuo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0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Zeng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Xiezuo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2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Yokozawa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198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Xiezuo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0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L A, 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09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Shenshuaixiedu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7"/>
                <w:sz w:val="19"/>
                <w:szCs w:val="19"/>
                <w:shd w:val="clear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Radix et Rhizoma Rhe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15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2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Taraxaci herb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3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instrText xml:space="preserve"> HYPERLINK "https://old.tcmsp-e.com/tcmspsearch.php?qr=Smilacis Glabrae Rhixoma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Smilacis Glabrae Rhixom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3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instrText xml:space="preserve"> HYPERLINK "https://old.tcmsp-e.com/tcmspsearch.php?qr=Forsythiae Fructus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Forsythiae Fructus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3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instrText xml:space="preserve"> HYPERLINK "https://old.tcmsp-e.com/tcmspsearch.php?qr=Herba Patriniae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Herba Patriniae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instrText xml:space="preserve"> HYPERLINK "https://old.tcmsp-e.com/tcmspsearch.php?qr=Leonuri Herba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Leonuri Herb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3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instrText xml:space="preserve"> HYPERLINK "https://old.tcmsp-e.com/tcmspsearch.php?qr=Persicae Semen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t>Persicae Semen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15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instrText xml:space="preserve"> HYPERLINK "https://old.tcmsp-e.com/tcmspsearch.php?qr=Carthami Flos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Carthami Flos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15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instrText xml:space="preserve"> HYPERLINK "https://old.tcmsp-e.com/tcmspsearch.php?qr=Aconiti Lateralis Radix Praeparata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t>Aconiti Lateralis Radix Praeparat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1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7"/>
                <w:sz w:val="13"/>
                <w:szCs w:val="13"/>
                <w:shd w:val="clear" w:fill="FFFFFF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ep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2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instrText xml:space="preserve"> HYPERLINK "https://old.tcmsp-e.com/tcmspsearch.php?qr=Coptidis Rhizoma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t>Coptidis Rhizom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1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H C, 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Dahuang guanchang </w:t>
            </w:r>
            <w:bookmarkStart w:id="1" w:name="OLE_LINK3"/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  <w:bookmarkEnd w:id="1"/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3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instrText xml:space="preserve"> HYPERLINK "https://old.tcmsp-e.com/tcmspsearch.php?qr=Aconiti Lateralis Radix Praeparata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t>Aconiti Lateralis Radix Praeparat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1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 xml:space="preserve"> fossil fragmen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3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3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serissa serissoi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3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instrText xml:space="preserve"> HYPERLINK "https://old.tcmsp-e.com/tcmspsearch.php?qr=Achyranthis Bidentatae Radix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t>Achyranthis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t>Bidentatae Radix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3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instrText xml:space="preserve"> HYPERLINK "https://old.tcmsp-e.com/tcmspsearch.php?qr=Chuanxiong Rhizoma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Chuanxiong Rhizom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15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0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Chen., 2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Huanghua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Angelicae Sinensis Radix,15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Poria,15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Atractylodis Macrocephalae Rhizoma,15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,1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Sophora japonic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1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,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centella asiatic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1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Chen, 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0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Yiqipaidu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instrText xml:space="preserve"> HYPERLINK "https://old.tcmsp-e.com/tcmspsearch.php?qr=Imperatae Rhizoma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Imperatae Rhizom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  <w:t>3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30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instrText xml:space="preserve"> HYPERLINK "https://old.tcmsp-e.com/tcmspsearch.php?qr=Aconiti Lateralis Radix Praeparata&amp;qsr=herb_en_name&amp;token=fe8ee3eb0193cf96a48f4a1edb39bd54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t>Aconiti Lateralis Radix Praeparat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6FC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7"/>
                <w:sz w:val="13"/>
                <w:szCs w:val="13"/>
                <w:shd w:val="clear" w:fill="FFFFFF"/>
              </w:rPr>
              <w:t>1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0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QN D., 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Yishen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50g;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instrText xml:space="preserve"> HYPERLINK "javascript:;"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5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uan, 2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Buyangpaidu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Radix Rhei Et Rhizome,5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stragal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Ginsen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8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izoma Atractylodis Macrocephal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8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Rehmanniae Praepara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5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ngelicae Sinensi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5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Bupleur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6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cutellar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6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rtex Cinnamom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6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Glycyrrhiz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6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ructus Lyci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4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instrText xml:space="preserve"> HYPERLINK "https://old.tcmsp-e.com/tcmspsearch.php?qr=Fructus Ligustri Lucidi&amp;qsr=herb_en_name&amp;token=e1b0d3438dd82223ea36a1aa1ca161ff"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Fructus Ligustri Lucidi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4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instrText xml:space="preserve"> HYPERLINK "https://old.tcmsp-e.com/tcmspsearch.php?qr=Hedyotis Diffusae Herba&amp;qsr=herb_en_name&amp;token=e1b0d3438dd82223ea36a1aa1ca161ff"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Hedyotis Diffusae Herba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4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instrText xml:space="preserve"> HYPERLINK "https://old.tcmsp-e.com/tcmspsearch.php?qr=Achyranthis Bidentatae Radix&amp;qsr=herb_en_name&amp;token=e1b0d3438dd82223ea36a1aa1ca161ff"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Achyranthis Bidentatae Radix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2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;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Radix et Rhizoma Rhei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ossilia Ossis Mastod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Herba Taraxac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Herba Leonur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Salviae Miltiorrhiz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ZY 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Qirexiedu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coniti Lateralis Praepara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Paeoniae Radix Alb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Salviae Miltiorrhiz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stragal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Pericarpium Citri Reticulat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6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Por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izoma Atractylodis Macrocephal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4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Ga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0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Dahuang gongying guizhi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mulus Cinnamom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2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izoma Smilacis Glabr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2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ossilia Ossis Mastod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bookmarkStart w:id="2" w:name="OLE_LINK2"/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  <w:bookmarkEnd w:id="2"/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 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0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Dahuanggongying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coniti Lateralis Praepara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los Cartham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Gon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ubarb and Aconite 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ructus Aurantii Immatur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Asiatic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coniti Lateralis Praepara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5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uang,200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Tongfuxiezuo Decoction 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Radix et Rhizoma Rhei,4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Concha Ostreae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Dandelion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Herba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 serissae japonic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los sophor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Radix Aconiti Lateralis Praeparata,1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Flos Carthami,1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Ramulus Cinnamom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,10g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u,201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Qiyipaidu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uckland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alv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los Cartham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i,201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aidu 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coniti Lateralis Praepara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stragal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Natrii Sulfa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Pulsatill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L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1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Dahuangxiezuo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los sophor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5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Herba Viol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5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anguisorb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5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5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Liu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1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Dahuangfuzi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coniti Lateralis Praepara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ossilia Ossis Mastod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Herba serissae japonic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stragal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6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huanxiong Rhizom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8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Herba Leonur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mulus Cinnamom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izoma Pinelliae Praeparatu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Liu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0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Bushenyiqi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ossilia Ossis Mastod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coniti Lateralis Praepara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alv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Liu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Bengdawan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Asiatic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6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fici simplicissim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6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alv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Herba Leonur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los sophor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instrText xml:space="preserve"> HYPERLINK "https://old.tcmsp-e.com/tcmspsearch.php?qr=Hedyotis Diffusae Herba&amp;qsr=herb_en_name&amp;token=e1b0d3438dd82223ea36a1aa1ca161ff"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Hedyotis Diffusae Herba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4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ophorae Flavescenti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5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M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Dahuangjiangzuo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alv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los sophor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Semen Persic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Q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iu,200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Bushenyangyin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izoma Smilacis Glabr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izoma Pinell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los sophor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en,20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Qingrejiedu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an,200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Xiezuo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stragal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tabs>
                <w:tab w:val="center" w:pos="1177"/>
              </w:tabs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alv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Su,20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Shenqi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izoma Smilacis Glabr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izoma Imperat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stragal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alv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5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Lycium Barbaru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5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olium Perill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5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8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Glycyrrhiz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Wan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Xiezuo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stragal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alv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W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ang,200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Dahuang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andel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/>
                <w:color w:val="FF000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W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ang,20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ubarb and Aconite 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8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stragal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8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Herba Leonur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8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Paeoniae Rubr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8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coniti Lateralis Praepara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alv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mulus Cinnamom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6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Glycyrrhiz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6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color w:val="FF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Y X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Dahuang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5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Yua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0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Hushenxiezuo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5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cutellar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5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ncha Ost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stragal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30g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Salv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izoma Coptidi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;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donopsis Radix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0g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0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 Z,201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Dahuang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7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he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2020</w:t>
            </w:r>
          </w:p>
        </w:tc>
        <w:tc>
          <w:tcPr>
            <w:tcW w:w="7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Qihao </w:t>
            </w:r>
            <w:bookmarkStart w:id="3" w:name="_GoBack"/>
            <w:bookmarkEnd w:id="3"/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14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izoma Dioscore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Por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15g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hizoma Alismati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Rehmanniae Praeparat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Fructus Corn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Semen Cuscut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ortex Eucommi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Achyranthis Bidentata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Caulis Bambusae in Taen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Radix et Rhizoma Rh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10g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8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Prepared according to Chinese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pharmacopeia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Ba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 xml:space="preserve">on previo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HPLC research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zRlNzk4NmU2N2YzMzBlZWE1ODg1Y2ViMTU2M2IxNTUifQ=="/>
    <w:docVar w:name="KSO_WPS_MARK_KEY" w:val="7cb43abc-bd06-4cfb-91c6-cda19e449538"/>
    <w:docVar w:name="KY_MEDREF_DOCUID" w:val="{5E2B75CE-1B5E-402A-8D20-4E506C401D8D}"/>
    <w:docVar w:name="KY_MEDREF_VERSION" w:val="3"/>
  </w:docVars>
  <w:rsids>
    <w:rsidRoot w:val="00061BFA"/>
    <w:rsid w:val="00061BFA"/>
    <w:rsid w:val="00244B2E"/>
    <w:rsid w:val="00621C19"/>
    <w:rsid w:val="03414F25"/>
    <w:rsid w:val="044C6BB2"/>
    <w:rsid w:val="04A31B27"/>
    <w:rsid w:val="056F1B6F"/>
    <w:rsid w:val="07DA35EB"/>
    <w:rsid w:val="09883282"/>
    <w:rsid w:val="09F170FE"/>
    <w:rsid w:val="0C160487"/>
    <w:rsid w:val="0D2B79DD"/>
    <w:rsid w:val="0D7066B9"/>
    <w:rsid w:val="10295222"/>
    <w:rsid w:val="10BE733F"/>
    <w:rsid w:val="127A7921"/>
    <w:rsid w:val="1377567E"/>
    <w:rsid w:val="13B30CB1"/>
    <w:rsid w:val="145E46C5"/>
    <w:rsid w:val="16A41F61"/>
    <w:rsid w:val="17CC54F3"/>
    <w:rsid w:val="17EF0060"/>
    <w:rsid w:val="18CC5DD8"/>
    <w:rsid w:val="193957B5"/>
    <w:rsid w:val="1AAB59C3"/>
    <w:rsid w:val="1BD22841"/>
    <w:rsid w:val="1C697523"/>
    <w:rsid w:val="1C964CCC"/>
    <w:rsid w:val="1DB449C3"/>
    <w:rsid w:val="1E6746C6"/>
    <w:rsid w:val="1FE41A3D"/>
    <w:rsid w:val="206A26F8"/>
    <w:rsid w:val="209E23A2"/>
    <w:rsid w:val="21035791"/>
    <w:rsid w:val="21DB7773"/>
    <w:rsid w:val="22A820D7"/>
    <w:rsid w:val="22E91536"/>
    <w:rsid w:val="23722BF0"/>
    <w:rsid w:val="23731E9D"/>
    <w:rsid w:val="248D10AB"/>
    <w:rsid w:val="25082232"/>
    <w:rsid w:val="26BD2F57"/>
    <w:rsid w:val="26CF7F45"/>
    <w:rsid w:val="27247AA4"/>
    <w:rsid w:val="27403B52"/>
    <w:rsid w:val="28B05BDF"/>
    <w:rsid w:val="29957B70"/>
    <w:rsid w:val="2A4E0EAC"/>
    <w:rsid w:val="2A8D0867"/>
    <w:rsid w:val="2B1C6CE5"/>
    <w:rsid w:val="2BF71892"/>
    <w:rsid w:val="2C42692F"/>
    <w:rsid w:val="2C6E6B40"/>
    <w:rsid w:val="2DF301D1"/>
    <w:rsid w:val="2E1D27AE"/>
    <w:rsid w:val="2E620EB2"/>
    <w:rsid w:val="2EFF57B5"/>
    <w:rsid w:val="2FC63F52"/>
    <w:rsid w:val="300E3F63"/>
    <w:rsid w:val="30E03A94"/>
    <w:rsid w:val="32E47B6B"/>
    <w:rsid w:val="34802092"/>
    <w:rsid w:val="38787C6E"/>
    <w:rsid w:val="39406DBA"/>
    <w:rsid w:val="3B570EF9"/>
    <w:rsid w:val="3CFD4850"/>
    <w:rsid w:val="3D841AF7"/>
    <w:rsid w:val="3F6B3FC6"/>
    <w:rsid w:val="417B430D"/>
    <w:rsid w:val="43987056"/>
    <w:rsid w:val="445C39BB"/>
    <w:rsid w:val="44D6564E"/>
    <w:rsid w:val="452F78E8"/>
    <w:rsid w:val="45807587"/>
    <w:rsid w:val="45D61170"/>
    <w:rsid w:val="474D22A8"/>
    <w:rsid w:val="47B42327"/>
    <w:rsid w:val="480F7D6B"/>
    <w:rsid w:val="483E7E42"/>
    <w:rsid w:val="48D909F0"/>
    <w:rsid w:val="490E454D"/>
    <w:rsid w:val="497C68E8"/>
    <w:rsid w:val="4B2132A6"/>
    <w:rsid w:val="4BD9588D"/>
    <w:rsid w:val="4C1C68AF"/>
    <w:rsid w:val="4C92436A"/>
    <w:rsid w:val="4CA66B82"/>
    <w:rsid w:val="4CBC1445"/>
    <w:rsid w:val="4CDB65A8"/>
    <w:rsid w:val="4D44414D"/>
    <w:rsid w:val="4D706651"/>
    <w:rsid w:val="4DD04E34"/>
    <w:rsid w:val="4E5E7F01"/>
    <w:rsid w:val="4F267A2A"/>
    <w:rsid w:val="4FD55530"/>
    <w:rsid w:val="5050080D"/>
    <w:rsid w:val="522A00D7"/>
    <w:rsid w:val="522E2CD6"/>
    <w:rsid w:val="56073903"/>
    <w:rsid w:val="57390D86"/>
    <w:rsid w:val="58B75EB2"/>
    <w:rsid w:val="59594ADC"/>
    <w:rsid w:val="59D84083"/>
    <w:rsid w:val="5A9178C7"/>
    <w:rsid w:val="5ADA340D"/>
    <w:rsid w:val="5B1C7DB6"/>
    <w:rsid w:val="5B375B9B"/>
    <w:rsid w:val="5B601D23"/>
    <w:rsid w:val="5B7D0A57"/>
    <w:rsid w:val="5C583C57"/>
    <w:rsid w:val="5D5229B3"/>
    <w:rsid w:val="5ED41FE2"/>
    <w:rsid w:val="5EE04C4A"/>
    <w:rsid w:val="5EF642D2"/>
    <w:rsid w:val="5FF003B5"/>
    <w:rsid w:val="600B12DB"/>
    <w:rsid w:val="611E4850"/>
    <w:rsid w:val="62D46BC7"/>
    <w:rsid w:val="639D10C9"/>
    <w:rsid w:val="63C46FE9"/>
    <w:rsid w:val="65545417"/>
    <w:rsid w:val="65E859C6"/>
    <w:rsid w:val="669D6B6B"/>
    <w:rsid w:val="6744171E"/>
    <w:rsid w:val="679D3E55"/>
    <w:rsid w:val="68921DB9"/>
    <w:rsid w:val="68D91D7B"/>
    <w:rsid w:val="6B82216E"/>
    <w:rsid w:val="6B8C72B5"/>
    <w:rsid w:val="6BE27A18"/>
    <w:rsid w:val="6BEE77BC"/>
    <w:rsid w:val="6C546DA6"/>
    <w:rsid w:val="6D7100C0"/>
    <w:rsid w:val="6E187E6F"/>
    <w:rsid w:val="706C0A19"/>
    <w:rsid w:val="7145556C"/>
    <w:rsid w:val="71ED75F7"/>
    <w:rsid w:val="72E26CCC"/>
    <w:rsid w:val="731851E5"/>
    <w:rsid w:val="73B13A3B"/>
    <w:rsid w:val="77BE01BF"/>
    <w:rsid w:val="78902516"/>
    <w:rsid w:val="78AE2641"/>
    <w:rsid w:val="7B7315D6"/>
    <w:rsid w:val="7BBA5FE7"/>
    <w:rsid w:val="7C125389"/>
    <w:rsid w:val="7D687B1B"/>
    <w:rsid w:val="7DFD66CD"/>
    <w:rsid w:val="7EA42F65"/>
    <w:rsid w:val="7EE60311"/>
    <w:rsid w:val="7F0709B3"/>
    <w:rsid w:val="7FA4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7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762</Words>
  <Characters>6042</Characters>
  <Lines>29</Lines>
  <Paragraphs>8</Paragraphs>
  <TotalTime>1</TotalTime>
  <ScaleCrop>false</ScaleCrop>
  <LinksUpToDate>false</LinksUpToDate>
  <CharactersWithSpaces>6476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10:27:00Z</dcterms:created>
  <dc:creator>john</dc:creator>
  <cp:lastModifiedBy>RUN</cp:lastModifiedBy>
  <dcterms:modified xsi:type="dcterms:W3CDTF">2023-03-19T14:11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D180E71219854A059F925CC33385465B</vt:lpwstr>
  </property>
</Properties>
</file>